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3057"/>
        <w:gridCol w:w="1032"/>
        <w:gridCol w:w="743"/>
        <w:gridCol w:w="862"/>
        <w:gridCol w:w="1032"/>
        <w:gridCol w:w="743"/>
        <w:gridCol w:w="862"/>
      </w:tblGrid>
      <w:tr w:rsidR="00CA01DD" w:rsidRPr="003F3EC1" w:rsidTr="00C6132F">
        <w:trPr>
          <w:trHeight w:val="1020"/>
        </w:trPr>
        <w:tc>
          <w:tcPr>
            <w:tcW w:w="5000" w:type="pct"/>
            <w:gridSpan w:val="8"/>
            <w:shd w:val="clear" w:color="auto" w:fill="auto"/>
            <w:vAlign w:val="center"/>
            <w:hideMark/>
          </w:tcPr>
          <w:p w:rsidR="00CA01DD" w:rsidRPr="003F3EC1" w:rsidRDefault="00CA01DD" w:rsidP="000A7A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  <w:r w:rsidR="000A7A8C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bookmarkStart w:id="0" w:name="_GoBack"/>
            <w:bookmarkEnd w:id="0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: Proteins involved in biological processes (Output from KEGG pathway database, Database for Annotation, Visualization and Integrated Discovery (DAVID) Functional Annotation Bioinformatics Analysis v6.8) using the 285 </w:t>
            </w:r>
            <w:proofErr w:type="spellStart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dysregulated</w:t>
            </w:r>
            <w:proofErr w:type="spellEnd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oteins identified using TPP or Spectrum Mill) altered in colon adenocarcinoma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vMerge w:val="restar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ccession number</w:t>
            </w:r>
          </w:p>
        </w:tc>
        <w:tc>
          <w:tcPr>
            <w:tcW w:w="1792" w:type="pct"/>
            <w:vMerge w:val="restar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Name</w:t>
            </w:r>
          </w:p>
        </w:tc>
        <w:tc>
          <w:tcPr>
            <w:tcW w:w="1276" w:type="pct"/>
            <w:gridSpan w:val="3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PP analysis</w:t>
            </w:r>
          </w:p>
        </w:tc>
        <w:tc>
          <w:tcPr>
            <w:tcW w:w="1276" w:type="pct"/>
            <w:gridSpan w:val="3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pectrum Mill Analysis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vMerge/>
            <w:vAlign w:val="center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2" w:type="pct"/>
            <w:vMerge/>
            <w:vAlign w:val="center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1" w:type="pct"/>
            <w:vMerge w:val="restar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verage Fold Change</w:t>
            </w:r>
          </w:p>
        </w:tc>
        <w:tc>
          <w:tcPr>
            <w:tcW w:w="755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umber of patients with</w:t>
            </w:r>
          </w:p>
        </w:tc>
        <w:tc>
          <w:tcPr>
            <w:tcW w:w="521" w:type="pct"/>
            <w:vMerge w:val="restar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verage Fold Change</w:t>
            </w:r>
          </w:p>
        </w:tc>
        <w:tc>
          <w:tcPr>
            <w:tcW w:w="755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umber of patients with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vMerge/>
            <w:vAlign w:val="center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2" w:type="pct"/>
            <w:vMerge/>
            <w:vAlign w:val="center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up-regulation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down-regulation</w:t>
            </w:r>
          </w:p>
        </w:tc>
        <w:tc>
          <w:tcPr>
            <w:tcW w:w="521" w:type="pct"/>
            <w:vMerge/>
            <w:vAlign w:val="center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up-regulation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down-regulation</w:t>
            </w: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Ribosomal proteins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538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acidic ribosomal protein P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538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acidic ribosomal protein P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538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acidic ribosomal protein P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870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588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812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862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1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339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526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2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657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901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042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13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677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678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678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086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2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124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3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131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1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08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24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24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5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24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26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26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27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1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42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7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75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23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75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82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2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84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2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85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0S ribosomal protein S2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P6291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287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702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0S ribosomal protein L1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Glycolysis / Gluconeogenesis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033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-lactate dehydrogenase A cha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05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Phosphoglycer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kinase 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407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673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lpha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en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674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Glucose-6-phosphate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997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455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lcohol dehydrogenase [NADP(+)]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46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yruvate kinase PK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78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TP-dependent 6-phosphofructokinase, liver typ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941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lpha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minoadipicsemialdehyd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dehydrogena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017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iose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Biosynthesis of amino acids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O7539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itrate synthase, mitochondrial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05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Phosphoglycer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kinase 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407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673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lpha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en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997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46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yruvate kinase PK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78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TP-dependent 6-phosphofructokinase, liver typ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940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ansket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783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ansald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941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lpha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minoadipicsemialdehyd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dehydrogena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017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iose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entose phosphate pathway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O9533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-phosphogluconolactona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407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674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Glucose-6-phosphate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997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78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TP-dependent 6-phosphofructokinase, liver typ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940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ansket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783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ansald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rotein processing in endoplasmic reticulu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484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Dolichyl-diphosphooligosaccharid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--protein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glycosyltransfer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subunit 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723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disulfid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790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Heat shock protein HSP 90-alph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823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Heat shock protein HSP 90-bet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114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at shock cognate 71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431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Glucosid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2 subunit bet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779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Calreticuli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782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Calnexi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010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disulfid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925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ERGIC-5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5507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ransitional endoplasmic reticulum ATPa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469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eutral alpha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glucosid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508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disulfid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543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transport protein Sec23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9P2E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Ribosome-binding protein 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pliceosom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O4314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e-mRNA-splicing factor ATP-dependent RNA helicase DHX1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791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s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C1/C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965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P1114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at shock cognate 71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5199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5227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30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Small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3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Small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Sm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D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083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U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795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erine/arginine-rich splicing factor 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383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Spliceosom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RNA helicase DDX39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536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oly(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C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>)-binding protein 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86V8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HO complex subunit 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roteasom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O148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asome subunit alpha type-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06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asome subunit beta type-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578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asome subunit alpha type-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806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asome subunit beta type-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5166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6S proteasome non-ATPase regulatory subunit 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233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6S protease regulatory subunit 10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9UL4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asome activator complex subunit 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ntigen processing and presentatio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78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Catheps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790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Heat shock protein HSP 90-alph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823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Heat shock protein HSP 90-bet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114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Heat shock cognate 71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779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Calreticuli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782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Calnexi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3010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in disulfid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Q9UL4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teasome activator complex subunit 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yruvate metabolis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033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-lactate dehydrogenase A cha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46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yruvate kinase PK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092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alate dehydrogenase, mitochondrial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4941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lpha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minoadipicsemialdehyd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dehydrogena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9UBQ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Glyoxyl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hydroxypyruv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Fructose and mannose metabolism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407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997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ructose-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785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TP-dependent 6-phosphofructokinase, liver typ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017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Triosephosphate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Focal adhesio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2109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llagen alpha-1(VI) cha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12111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llagen alpha-3(VI) cha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133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Filam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>-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484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yosin regulatory light polypeptide 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313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aveolin-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3418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Integrin-linked protein kina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431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Filam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>-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574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yosin light chain kinase, smooth muscl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Vascular smooth muscle contractio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484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yosin regulatory light polypeptide 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0660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yosin light polypeptide 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63267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ctin, gamma-enteric smooth muscl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5682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Caldesmo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Q15746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yosin light chain kinase, smooth muscl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01DD" w:rsidRPr="003F3EC1" w:rsidTr="00C6132F">
        <w:trPr>
          <w:trHeight w:val="300"/>
        </w:trPr>
        <w:tc>
          <w:tcPr>
            <w:tcW w:w="2447" w:type="pct"/>
            <w:gridSpan w:val="2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roteoglycans in cancer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0758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Decori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21333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Filam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>-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51884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Lumica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0313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aveolin-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A01DD" w:rsidRPr="003F3EC1" w:rsidTr="00C6132F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Q14315</w:t>
            </w:r>
          </w:p>
        </w:tc>
        <w:tc>
          <w:tcPr>
            <w:tcW w:w="1792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Filamin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>-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CA01DD" w:rsidRPr="003F3EC1" w:rsidRDefault="00CA01DD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DD"/>
    <w:rsid w:val="000406FB"/>
    <w:rsid w:val="000A7A8C"/>
    <w:rsid w:val="000C3A7E"/>
    <w:rsid w:val="001134AF"/>
    <w:rsid w:val="00145181"/>
    <w:rsid w:val="00150808"/>
    <w:rsid w:val="001675A7"/>
    <w:rsid w:val="001E7A6A"/>
    <w:rsid w:val="00257351"/>
    <w:rsid w:val="00260BFA"/>
    <w:rsid w:val="00266E2B"/>
    <w:rsid w:val="00321E55"/>
    <w:rsid w:val="004C109F"/>
    <w:rsid w:val="005E5B89"/>
    <w:rsid w:val="00602DAC"/>
    <w:rsid w:val="006C0459"/>
    <w:rsid w:val="006C06EA"/>
    <w:rsid w:val="008311BD"/>
    <w:rsid w:val="0096488D"/>
    <w:rsid w:val="00AE7AF7"/>
    <w:rsid w:val="00B16ED2"/>
    <w:rsid w:val="00C63FEF"/>
    <w:rsid w:val="00CA01DD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01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01DD"/>
    <w:rPr>
      <w:color w:val="800080"/>
      <w:u w:val="single"/>
    </w:rPr>
  </w:style>
  <w:style w:type="paragraph" w:customStyle="1" w:styleId="xl65">
    <w:name w:val="xl65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0">
    <w:name w:val="xl70"/>
    <w:basedOn w:val="Normal"/>
    <w:rsid w:val="00CA01D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01D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A01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A01D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01D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A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A01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A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A01D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A01D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A01D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A01D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A01D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A01D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A01D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A01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CA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A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CA01D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A01D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CA01D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01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01DD"/>
    <w:rPr>
      <w:color w:val="800080"/>
      <w:u w:val="single"/>
    </w:rPr>
  </w:style>
  <w:style w:type="paragraph" w:customStyle="1" w:styleId="xl65">
    <w:name w:val="xl65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0">
    <w:name w:val="xl70"/>
    <w:basedOn w:val="Normal"/>
    <w:rsid w:val="00CA01D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01D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A01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A01D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01D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A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A01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A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A01D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A01D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A01D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A01D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A01D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A01D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A01D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A01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CA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A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A01D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CA01D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A01D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CA01D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2</Words>
  <Characters>6739</Characters>
  <Application>Microsoft Office Word</Application>
  <DocSecurity>0</DocSecurity>
  <Lines>56</Lines>
  <Paragraphs>15</Paragraphs>
  <ScaleCrop>false</ScaleCrop>
  <Company/>
  <LinksUpToDate>false</LinksUpToDate>
  <CharactersWithSpaces>7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2</cp:revision>
  <dcterms:created xsi:type="dcterms:W3CDTF">2018-02-05T07:41:00Z</dcterms:created>
  <dcterms:modified xsi:type="dcterms:W3CDTF">2018-02-05T07:44:00Z</dcterms:modified>
</cp:coreProperties>
</file>